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E3C0E" w14:textId="248E1300" w:rsidR="00003AC6" w:rsidRPr="00251F33" w:rsidRDefault="00003AC6" w:rsidP="00003AC6">
      <w:pPr>
        <w:rPr>
          <w:rFonts w:ascii="Aptos Narrow" w:hAnsi="Aptos Narrow" w:cs="Arial"/>
        </w:rPr>
      </w:pPr>
      <w:r>
        <w:rPr>
          <w:rFonts w:ascii="Aptos Narrow" w:hAnsi="Aptos Narrow" w:cs="Arial"/>
          <w:sz w:val="22"/>
          <w:szCs w:val="22"/>
        </w:rPr>
        <w:t xml:space="preserve">SUPPLEMENTARY </w:t>
      </w:r>
      <w:r w:rsidR="004D0293">
        <w:rPr>
          <w:rFonts w:ascii="Aptos Narrow" w:hAnsi="Aptos Narrow" w:cs="Arial"/>
          <w:sz w:val="22"/>
          <w:szCs w:val="22"/>
        </w:rPr>
        <w:t>MATERIAL</w:t>
      </w:r>
      <w:r w:rsidRPr="00251F33">
        <w:rPr>
          <w:rFonts w:ascii="Aptos Narrow" w:hAnsi="Aptos Narrow" w:cs="Arial"/>
        </w:rPr>
        <w:t xml:space="preserve"> </w:t>
      </w:r>
      <w:r>
        <w:rPr>
          <w:rFonts w:ascii="Aptos Narrow" w:hAnsi="Aptos Narrow" w:cs="Arial"/>
        </w:rPr>
        <w:t>3</w:t>
      </w:r>
      <w:r w:rsidRPr="00251F33">
        <w:rPr>
          <w:rFonts w:ascii="Aptos Narrow" w:hAnsi="Aptos Narrow" w:cs="Arial"/>
        </w:rPr>
        <w:t xml:space="preserve"> – Short Food Allergy Quality of Life Questionnaire (FAQLQ-12)  </w:t>
      </w:r>
    </w:p>
    <w:p w14:paraId="74F2EB21" w14:textId="77777777" w:rsidR="00003AC6" w:rsidRPr="00251F33" w:rsidRDefault="00003AC6" w:rsidP="00003AC6">
      <w:pPr>
        <w:rPr>
          <w:rFonts w:ascii="Aptos Narrow" w:hAnsi="Aptos Narrow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03AC6" w:rsidRPr="00251F33" w14:paraId="4B6FD945" w14:textId="77777777" w:rsidTr="005C7911">
        <w:tc>
          <w:tcPr>
            <w:tcW w:w="1288" w:type="dxa"/>
          </w:tcPr>
          <w:p w14:paraId="26334F8B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97F5965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5953F9F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09B69EFE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3DFE1CC9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58A332CB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07E0858B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6</w:t>
            </w:r>
          </w:p>
        </w:tc>
      </w:tr>
      <w:tr w:rsidR="00003AC6" w:rsidRPr="00251F33" w14:paraId="3578E837" w14:textId="77777777" w:rsidTr="005C7911">
        <w:tc>
          <w:tcPr>
            <w:tcW w:w="1288" w:type="dxa"/>
          </w:tcPr>
          <w:p w14:paraId="1CEF199D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Not</w:t>
            </w:r>
          </w:p>
        </w:tc>
        <w:tc>
          <w:tcPr>
            <w:tcW w:w="1288" w:type="dxa"/>
          </w:tcPr>
          <w:p w14:paraId="1BB664F1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Barely</w:t>
            </w:r>
          </w:p>
        </w:tc>
        <w:tc>
          <w:tcPr>
            <w:tcW w:w="1288" w:type="dxa"/>
          </w:tcPr>
          <w:p w14:paraId="3F4B4146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Slightly</w:t>
            </w:r>
          </w:p>
        </w:tc>
        <w:tc>
          <w:tcPr>
            <w:tcW w:w="1288" w:type="dxa"/>
          </w:tcPr>
          <w:p w14:paraId="4513FE75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Moderately</w:t>
            </w:r>
          </w:p>
        </w:tc>
        <w:tc>
          <w:tcPr>
            <w:tcW w:w="1288" w:type="dxa"/>
          </w:tcPr>
          <w:p w14:paraId="2B15BB27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Quite</w:t>
            </w:r>
          </w:p>
        </w:tc>
        <w:tc>
          <w:tcPr>
            <w:tcW w:w="1288" w:type="dxa"/>
          </w:tcPr>
          <w:p w14:paraId="7BB9892D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Very</w:t>
            </w:r>
          </w:p>
        </w:tc>
        <w:tc>
          <w:tcPr>
            <w:tcW w:w="1288" w:type="dxa"/>
          </w:tcPr>
          <w:p w14:paraId="17D08487" w14:textId="77777777" w:rsidR="00003AC6" w:rsidRPr="00251F33" w:rsidRDefault="00003AC6" w:rsidP="005C7911">
            <w:pPr>
              <w:jc w:val="center"/>
              <w:rPr>
                <w:rFonts w:ascii="Aptos Narrow" w:hAnsi="Aptos Narrow" w:cs="Arial"/>
                <w:sz w:val="20"/>
                <w:szCs w:val="20"/>
              </w:rPr>
            </w:pPr>
            <w:r w:rsidRPr="00251F33">
              <w:rPr>
                <w:rFonts w:ascii="Aptos Narrow" w:hAnsi="Aptos Narrow" w:cs="Arial"/>
                <w:sz w:val="20"/>
                <w:szCs w:val="20"/>
              </w:rPr>
              <w:t>Extremely</w:t>
            </w:r>
          </w:p>
        </w:tc>
      </w:tr>
    </w:tbl>
    <w:p w14:paraId="7A715028" w14:textId="77777777" w:rsidR="00003AC6" w:rsidRPr="00251F33" w:rsidRDefault="00003AC6" w:rsidP="00003AC6">
      <w:pPr>
        <w:rPr>
          <w:rFonts w:ascii="Aptos Narrow" w:hAnsi="Aptos Narrow" w:cs="Arial"/>
        </w:rPr>
      </w:pPr>
    </w:p>
    <w:p w14:paraId="681D07FD" w14:textId="77777777" w:rsidR="00003AC6" w:rsidRPr="00251F33" w:rsidRDefault="00003AC6" w:rsidP="00003AC6">
      <w:pPr>
        <w:rPr>
          <w:rFonts w:ascii="Aptos Narrow" w:hAnsi="Aptos Narrow" w:cs="Arial"/>
          <w:b/>
          <w:bCs/>
          <w:sz w:val="22"/>
          <w:szCs w:val="22"/>
        </w:rPr>
      </w:pP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How </w:t>
      </w:r>
      <w:r w:rsidRPr="00251F33">
        <w:rPr>
          <w:rFonts w:ascii="Aptos Narrow" w:hAnsi="Aptos Narrow" w:cs="Arial"/>
          <w:b/>
          <w:bCs/>
          <w:i/>
          <w:iCs/>
          <w:sz w:val="22"/>
          <w:szCs w:val="22"/>
          <w:u w:val="single"/>
        </w:rPr>
        <w:t xml:space="preserve">troublesome </w:t>
      </w:r>
      <w:r w:rsidRPr="00251F33">
        <w:rPr>
          <w:rFonts w:ascii="Aptos Narrow" w:hAnsi="Aptos Narrow" w:cs="Arial"/>
          <w:b/>
          <w:bCs/>
          <w:sz w:val="22"/>
          <w:szCs w:val="22"/>
        </w:rPr>
        <w:t>do you find it, because of your food allergy, that you ...</w:t>
      </w:r>
    </w:p>
    <w:p w14:paraId="3CC85FAF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Must always be alert as to what you are eating?</w:t>
      </w:r>
    </w:p>
    <w:p w14:paraId="6E0B9031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Are less able to taste or try various products when eating out?</w:t>
      </w:r>
    </w:p>
    <w:p w14:paraId="4CA79CEA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Must personally check whether you can eat something when eating out?</w:t>
      </w:r>
    </w:p>
    <w:p w14:paraId="553B9340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That the ingredients of a product change?</w:t>
      </w:r>
    </w:p>
    <w:p w14:paraId="698CDAB6" w14:textId="77777777" w:rsidR="00003AC6" w:rsidRPr="00251F33" w:rsidRDefault="00003AC6" w:rsidP="00003AC6">
      <w:pPr>
        <w:rPr>
          <w:rFonts w:ascii="Aptos Narrow" w:hAnsi="Aptos Narrow" w:cs="Arial"/>
          <w:b/>
          <w:bCs/>
          <w:sz w:val="22"/>
          <w:szCs w:val="22"/>
        </w:rPr>
      </w:pP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How </w:t>
      </w:r>
      <w:r w:rsidRPr="00251F33">
        <w:rPr>
          <w:rFonts w:ascii="Aptos Narrow" w:hAnsi="Aptos Narrow" w:cs="Arial"/>
          <w:b/>
          <w:bCs/>
          <w:i/>
          <w:iCs/>
          <w:sz w:val="22"/>
          <w:szCs w:val="22"/>
          <w:u w:val="single"/>
        </w:rPr>
        <w:t>troublesome</w:t>
      </w: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 is it, because of your food allergy ...</w:t>
      </w:r>
    </w:p>
    <w:p w14:paraId="5BAF5780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 xml:space="preserve">That labels are </w:t>
      </w:r>
      <w:proofErr w:type="gramStart"/>
      <w:r w:rsidRPr="00251F33">
        <w:rPr>
          <w:rFonts w:ascii="Aptos Narrow" w:hAnsi="Aptos Narrow" w:cs="Arial"/>
          <w:sz w:val="22"/>
          <w:szCs w:val="22"/>
        </w:rPr>
        <w:t>incomplete?</w:t>
      </w:r>
      <w:proofErr w:type="gramEnd"/>
    </w:p>
    <w:p w14:paraId="70BCAC1A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 xml:space="preserve">That people underestimate your problems caused by food </w:t>
      </w:r>
      <w:proofErr w:type="gramStart"/>
      <w:r w:rsidRPr="00251F33">
        <w:rPr>
          <w:rFonts w:ascii="Aptos Narrow" w:hAnsi="Aptos Narrow" w:cs="Arial"/>
          <w:sz w:val="22"/>
          <w:szCs w:val="22"/>
        </w:rPr>
        <w:t>allergy?</w:t>
      </w:r>
      <w:proofErr w:type="gramEnd"/>
    </w:p>
    <w:p w14:paraId="11236326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That it is unclear to which foods you are allergic?</w:t>
      </w:r>
    </w:p>
    <w:p w14:paraId="159F6C78" w14:textId="77777777" w:rsidR="00003AC6" w:rsidRPr="00251F33" w:rsidRDefault="00003AC6" w:rsidP="00003AC6">
      <w:pPr>
        <w:rPr>
          <w:rFonts w:ascii="Aptos Narrow" w:hAnsi="Aptos Narrow" w:cs="Arial"/>
          <w:b/>
          <w:bCs/>
          <w:sz w:val="22"/>
          <w:szCs w:val="22"/>
        </w:rPr>
      </w:pP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How </w:t>
      </w:r>
      <w:r w:rsidRPr="00251F33">
        <w:rPr>
          <w:rFonts w:ascii="Aptos Narrow" w:hAnsi="Aptos Narrow" w:cs="Arial"/>
          <w:b/>
          <w:bCs/>
          <w:i/>
          <w:iCs/>
          <w:sz w:val="22"/>
          <w:szCs w:val="22"/>
          <w:u w:val="single"/>
        </w:rPr>
        <w:t xml:space="preserve">worried </w:t>
      </w:r>
      <w:r w:rsidRPr="00251F33">
        <w:rPr>
          <w:rFonts w:ascii="Aptos Narrow" w:hAnsi="Aptos Narrow" w:cs="Arial"/>
          <w:b/>
          <w:bCs/>
          <w:sz w:val="22"/>
          <w:szCs w:val="22"/>
        </w:rPr>
        <w:t>are you because of your food allergy ...</w:t>
      </w:r>
    </w:p>
    <w:p w14:paraId="2010EBE5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About your health?</w:t>
      </w:r>
    </w:p>
    <w:p w14:paraId="443681CA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That the allergic reactions to foods will become increasingly severe?</w:t>
      </w:r>
    </w:p>
    <w:p w14:paraId="7A1DF4CD" w14:textId="77777777" w:rsidR="00003AC6" w:rsidRPr="00251F33" w:rsidRDefault="00003AC6" w:rsidP="00003AC6">
      <w:pPr>
        <w:rPr>
          <w:rFonts w:ascii="Aptos Narrow" w:hAnsi="Aptos Narrow" w:cs="Arial"/>
          <w:b/>
          <w:bCs/>
          <w:sz w:val="22"/>
          <w:szCs w:val="22"/>
        </w:rPr>
      </w:pP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How </w:t>
      </w:r>
      <w:r w:rsidRPr="00251F33">
        <w:rPr>
          <w:rFonts w:ascii="Aptos Narrow" w:hAnsi="Aptos Narrow" w:cs="Arial"/>
          <w:b/>
          <w:bCs/>
          <w:i/>
          <w:iCs/>
          <w:sz w:val="22"/>
          <w:szCs w:val="22"/>
          <w:u w:val="single"/>
        </w:rPr>
        <w:t>frightened</w:t>
      </w:r>
      <w:r w:rsidRPr="00251F33">
        <w:rPr>
          <w:rFonts w:ascii="Aptos Narrow" w:hAnsi="Aptos Narrow" w:cs="Arial"/>
          <w:b/>
          <w:bCs/>
          <w:sz w:val="22"/>
          <w:szCs w:val="22"/>
        </w:rPr>
        <w:t xml:space="preserve"> are you because of your food allergy ...</w:t>
      </w:r>
    </w:p>
    <w:p w14:paraId="6A45552E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Of an allergic reaction?</w:t>
      </w:r>
    </w:p>
    <w:p w14:paraId="00E1B788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>Of accidentally eating the wrong food?</w:t>
      </w:r>
    </w:p>
    <w:p w14:paraId="6E4A8C82" w14:textId="77777777" w:rsidR="00003AC6" w:rsidRPr="00251F33" w:rsidRDefault="00003AC6" w:rsidP="00003AC6">
      <w:pPr>
        <w:pStyle w:val="ListParagraph"/>
        <w:numPr>
          <w:ilvl w:val="0"/>
          <w:numId w:val="1"/>
        </w:numPr>
        <w:rPr>
          <w:rFonts w:ascii="Aptos Narrow" w:hAnsi="Aptos Narrow" w:cs="Arial"/>
          <w:sz w:val="22"/>
          <w:szCs w:val="22"/>
        </w:rPr>
      </w:pPr>
      <w:r w:rsidRPr="00251F33">
        <w:rPr>
          <w:rFonts w:ascii="Aptos Narrow" w:hAnsi="Aptos Narrow" w:cs="Arial"/>
          <w:sz w:val="22"/>
          <w:szCs w:val="22"/>
        </w:rPr>
        <w:t xml:space="preserve">Of an allergic reaction when eating out </w:t>
      </w:r>
      <w:proofErr w:type="gramStart"/>
      <w:r w:rsidRPr="00251F33">
        <w:rPr>
          <w:rFonts w:ascii="Aptos Narrow" w:hAnsi="Aptos Narrow" w:cs="Arial"/>
          <w:sz w:val="22"/>
          <w:szCs w:val="22"/>
        </w:rPr>
        <w:t>despite the fact that</w:t>
      </w:r>
      <w:proofErr w:type="gramEnd"/>
      <w:r w:rsidRPr="00251F33">
        <w:rPr>
          <w:rFonts w:ascii="Aptos Narrow" w:hAnsi="Aptos Narrow" w:cs="Arial"/>
          <w:sz w:val="22"/>
          <w:szCs w:val="22"/>
        </w:rPr>
        <w:t xml:space="preserve"> your dietary restrictions have been discussed beforehand?</w:t>
      </w:r>
    </w:p>
    <w:p w14:paraId="3CFD4898" w14:textId="77777777" w:rsidR="00003AC6" w:rsidRPr="00251F33" w:rsidRDefault="00003AC6" w:rsidP="00003AC6">
      <w:pPr>
        <w:rPr>
          <w:rFonts w:ascii="Aptos Narrow" w:hAnsi="Aptos Narrow" w:cs="Arial"/>
          <w:sz w:val="22"/>
          <w:szCs w:val="22"/>
        </w:rPr>
      </w:pPr>
    </w:p>
    <w:p w14:paraId="5BD6CDB4" w14:textId="77777777" w:rsidR="00003AC6" w:rsidRPr="00251F33" w:rsidRDefault="00003AC6" w:rsidP="00003AC6">
      <w:pPr>
        <w:rPr>
          <w:rFonts w:ascii="Aptos Narrow" w:hAnsi="Aptos Narrow" w:cs="Arial"/>
          <w:sz w:val="22"/>
          <w:szCs w:val="22"/>
        </w:rPr>
      </w:pPr>
    </w:p>
    <w:p w14:paraId="5A9E4E1A" w14:textId="77777777" w:rsidR="00003AC6" w:rsidRDefault="00003AC6" w:rsidP="00003AC6">
      <w:pPr>
        <w:rPr>
          <w:rFonts w:ascii="Aptos Narrow" w:hAnsi="Aptos Narrow" w:cs="Arial"/>
          <w:sz w:val="22"/>
          <w:szCs w:val="22"/>
        </w:rPr>
      </w:pPr>
      <w:r>
        <w:rPr>
          <w:rFonts w:ascii="Aptos Narrow" w:hAnsi="Aptos Narrow" w:cs="Arial"/>
          <w:sz w:val="22"/>
          <w:szCs w:val="22"/>
        </w:rPr>
        <w:t xml:space="preserve">Reproduced from </w:t>
      </w:r>
      <w:r w:rsidRPr="00251F33">
        <w:rPr>
          <w:rFonts w:ascii="Aptos Narrow" w:hAnsi="Aptos Narrow" w:cs="Arial"/>
          <w:sz w:val="22"/>
          <w:szCs w:val="22"/>
        </w:rPr>
        <w:t>Coelho, JACI-IP, 2023</w:t>
      </w:r>
    </w:p>
    <w:sdt>
      <w:sdtPr>
        <w:rPr>
          <w:rFonts w:ascii="Aptos Narrow" w:hAnsi="Aptos Narrow" w:cs="Arial"/>
          <w:sz w:val="22"/>
          <w:szCs w:val="22"/>
        </w:rPr>
        <w:alias w:val="SmartCite Citation"/>
        <w:tag w:val="fb6474b0-8c7a-42fd-afa4-b66c12207c1d:72540e92-3024-4f23-80e6-615bd697b382+"/>
        <w:id w:val="1474496145"/>
        <w:placeholder>
          <w:docPart w:val="4ED2E5677FCDBE439B74C7DE8936EF3F"/>
        </w:placeholder>
      </w:sdtPr>
      <w:sdtContent>
        <w:p w14:paraId="062721E0" w14:textId="77777777" w:rsidR="00003AC6" w:rsidRPr="00251F33" w:rsidRDefault="00003AC6" w:rsidP="00003AC6">
          <w:pPr>
            <w:rPr>
              <w:rFonts w:ascii="Aptos Narrow" w:hAnsi="Aptos Narrow" w:cs="Arial"/>
              <w:sz w:val="22"/>
              <w:szCs w:val="22"/>
            </w:rPr>
          </w:pPr>
          <w:r w:rsidRPr="00251F33">
            <w:rPr>
              <w:rFonts w:ascii="Aptos Narrow" w:eastAsia="Times New Roman" w:hAnsi="Aptos Narrow"/>
              <w:sz w:val="22"/>
            </w:rPr>
            <w:t>(1)</w:t>
          </w:r>
        </w:p>
      </w:sdtContent>
    </w:sdt>
    <w:p w14:paraId="1307CF29" w14:textId="2251303F" w:rsidR="005600D1" w:rsidRPr="00003AC6" w:rsidRDefault="00F84AE7" w:rsidP="00003AC6">
      <w:pPr>
        <w:rPr>
          <w:rFonts w:ascii="Aptos Narrow" w:eastAsiaTheme="minorEastAsia" w:hAnsi="Aptos Narrow" w:cs="Arial"/>
          <w:color w:val="000000"/>
          <w:kern w:val="0"/>
          <w:sz w:val="18"/>
          <w:szCs w:val="18"/>
          <w:lang w:eastAsia="en-GB"/>
          <w14:ligatures w14:val="none"/>
        </w:rPr>
      </w:pPr>
      <w:r w:rsidRPr="00251F33">
        <w:rPr>
          <w:rFonts w:ascii="Aptos Narrow" w:hAnsi="Aptos Narrow" w:cs="Arial"/>
          <w:color w:val="000000"/>
          <w:sz w:val="18"/>
          <w:szCs w:val="18"/>
        </w:rPr>
        <w:tab/>
      </w:r>
    </w:p>
    <w:p w14:paraId="39C5EFF2" w14:textId="24DED1D8" w:rsidR="00251F33" w:rsidRDefault="00251F33">
      <w:pPr>
        <w:rPr>
          <w:rFonts w:ascii="Aptos Narrow" w:hAnsi="Aptos Narrow" w:cs="Arial"/>
          <w:color w:val="000000"/>
          <w:sz w:val="18"/>
          <w:szCs w:val="18"/>
        </w:rPr>
      </w:pPr>
    </w:p>
    <w:sdt>
      <w:sdtPr>
        <w:rPr>
          <w:rFonts w:ascii="Aptos Narrow" w:eastAsiaTheme="minorEastAsia" w:hAnsi="Aptos Narrow" w:cs="Arial"/>
          <w:color w:val="000000"/>
          <w:kern w:val="0"/>
          <w:sz w:val="18"/>
          <w:szCs w:val="18"/>
          <w:lang w:eastAsia="en-GB"/>
          <w14:ligatures w14:val="none"/>
        </w:rPr>
        <w:alias w:val="SmartCite Bibliography"/>
        <w:tag w:val="Vancouver+{&quot;language&quot;:&quot;en-US&quot;,&quot;isSectionsModeOn&quot;:false}"/>
        <w:id w:val="-795911945"/>
        <w:placeholder>
          <w:docPart w:val="DefaultPlaceholder_-1854013440"/>
        </w:placeholder>
      </w:sdtPr>
      <w:sdtContent>
        <w:p w14:paraId="46FB9B97" w14:textId="77777777" w:rsidR="00251F33" w:rsidRDefault="00251F33">
          <w:pPr>
            <w:rPr>
              <w:rFonts w:ascii="Aptos Narrow" w:hAnsi="Aptos Narrow" w:cs="Arial"/>
              <w:color w:val="000000"/>
              <w:sz w:val="18"/>
              <w:szCs w:val="18"/>
            </w:rPr>
          </w:pPr>
        </w:p>
        <w:p w14:paraId="5909450D" w14:textId="664F7E69" w:rsidR="00251F33" w:rsidRPr="00251F33" w:rsidRDefault="00251F33">
          <w:pPr>
            <w:rPr>
              <w:rFonts w:ascii="Aptos Narrow" w:eastAsia="Times New Roman" w:hAnsi="Aptos Narrow"/>
              <w:kern w:val="0"/>
              <w:sz w:val="18"/>
              <w14:ligatures w14:val="none"/>
            </w:rPr>
          </w:pPr>
          <w:r w:rsidRPr="00251F33">
            <w:rPr>
              <w:rFonts w:ascii="Aptos Narrow" w:hAnsi="Aptos Narrow" w:cs="Arial"/>
              <w:color w:val="000000"/>
              <w:sz w:val="18"/>
              <w:szCs w:val="18"/>
            </w:rPr>
            <w:t>Reference</w:t>
          </w:r>
          <w:r>
            <w:rPr>
              <w:rFonts w:ascii="Aptos Narrow" w:hAnsi="Aptos Narrow" w:cs="Arial"/>
              <w:color w:val="000000"/>
              <w:sz w:val="18"/>
              <w:szCs w:val="18"/>
            </w:rPr>
            <w:t>s</w:t>
          </w:r>
          <w:r w:rsidRPr="00251F33">
            <w:rPr>
              <w:rFonts w:ascii="Aptos Narrow" w:hAnsi="Aptos Narrow" w:cs="Arial"/>
              <w:color w:val="000000"/>
              <w:sz w:val="18"/>
              <w:szCs w:val="18"/>
            </w:rPr>
            <w:t>:</w:t>
          </w:r>
        </w:p>
        <w:p w14:paraId="53AADC70" w14:textId="77777777" w:rsidR="00251F33" w:rsidRPr="00251F33" w:rsidRDefault="00251F33">
          <w:pPr>
            <w:pStyle w:val="Bibliography1"/>
            <w:rPr>
              <w:rFonts w:ascii="Aptos Narrow" w:hAnsi="Aptos Narrow"/>
              <w:sz w:val="18"/>
            </w:rPr>
          </w:pPr>
          <w:r w:rsidRPr="00251F33">
            <w:rPr>
              <w:rFonts w:ascii="Aptos Narrow" w:hAnsi="Aptos Narrow"/>
              <w:sz w:val="18"/>
            </w:rPr>
            <w:t xml:space="preserve">1. Coelho GL de H, Lloyd M, Tang MLK, </w:t>
          </w:r>
          <w:proofErr w:type="spellStart"/>
          <w:r w:rsidRPr="00251F33">
            <w:rPr>
              <w:rFonts w:ascii="Aptos Narrow" w:hAnsi="Aptos Narrow"/>
              <w:sz w:val="18"/>
            </w:rPr>
            <w:t>DunnGalvin</w:t>
          </w:r>
          <w:proofErr w:type="spellEnd"/>
          <w:r w:rsidRPr="00251F33">
            <w:rPr>
              <w:rFonts w:ascii="Aptos Narrow" w:hAnsi="Aptos Narrow"/>
              <w:sz w:val="18"/>
            </w:rPr>
            <w:t xml:space="preserve"> A. The Short Food Allergy Quality of Life Questionnaire (FAQLQ-12) for </w:t>
          </w:r>
          <w:proofErr w:type="gramStart"/>
          <w:r w:rsidRPr="00251F33">
            <w:rPr>
              <w:rFonts w:ascii="Aptos Narrow" w:hAnsi="Aptos Narrow"/>
              <w:sz w:val="18"/>
            </w:rPr>
            <w:t>Adults</w:t>
          </w:r>
          <w:proofErr w:type="gramEnd"/>
          <w:r w:rsidRPr="00251F33">
            <w:rPr>
              <w:rFonts w:ascii="Aptos Narrow" w:hAnsi="Aptos Narrow"/>
              <w:sz w:val="18"/>
            </w:rPr>
            <w:t>. J Allergy Clin Immunol: Pr. 2023;11(5):1522-1527.e5.</w:t>
          </w:r>
        </w:p>
        <w:p w14:paraId="59F1B9A4" w14:textId="5CD790EC" w:rsidR="00251F33" w:rsidRDefault="00251F33" w:rsidP="001E5885">
          <w:pPr>
            <w:pStyle w:val="default"/>
            <w:tabs>
              <w:tab w:val="left" w:pos="5927"/>
            </w:tabs>
            <w:spacing w:before="0" w:beforeAutospacing="0" w:after="18" w:afterAutospacing="0"/>
            <w:rPr>
              <w:rFonts w:ascii="Aptos Narrow" w:hAnsi="Aptos Narrow" w:cs="Arial"/>
              <w:color w:val="000000"/>
              <w:sz w:val="18"/>
              <w:szCs w:val="18"/>
            </w:rPr>
          </w:pPr>
          <w:r w:rsidRPr="00251F33">
            <w:rPr>
              <w:rFonts w:ascii="Aptos Narrow" w:eastAsia="Times New Roman" w:hAnsi="Aptos Narrow"/>
              <w:sz w:val="18"/>
            </w:rPr>
            <w:t> </w:t>
          </w:r>
        </w:p>
      </w:sdtContent>
    </w:sdt>
    <w:p w14:paraId="49FB5852" w14:textId="59D19FF1" w:rsidR="001E5885" w:rsidRPr="00251F33" w:rsidRDefault="00251F33" w:rsidP="001E5885">
      <w:pPr>
        <w:pStyle w:val="default"/>
        <w:tabs>
          <w:tab w:val="left" w:pos="5927"/>
        </w:tabs>
        <w:spacing w:before="0" w:beforeAutospacing="0" w:after="18" w:afterAutospacing="0"/>
        <w:rPr>
          <w:rFonts w:ascii="Aptos Narrow" w:hAnsi="Aptos Narrow" w:cs="Arial"/>
          <w:color w:val="000000"/>
          <w:sz w:val="18"/>
          <w:szCs w:val="18"/>
        </w:rPr>
      </w:pPr>
      <w:r>
        <w:rPr>
          <w:rFonts w:ascii="Aptos Narrow" w:hAnsi="Aptos Narrow" w:cs="Arial"/>
          <w:color w:val="000000"/>
          <w:sz w:val="18"/>
          <w:szCs w:val="18"/>
        </w:rPr>
        <w:t xml:space="preserve"> </w:t>
      </w:r>
    </w:p>
    <w:sectPr w:rsidR="001E5885" w:rsidRPr="00251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A205B"/>
    <w:multiLevelType w:val="hybridMultilevel"/>
    <w:tmpl w:val="FD623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D4404"/>
    <w:multiLevelType w:val="hybridMultilevel"/>
    <w:tmpl w:val="C0783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93109"/>
    <w:multiLevelType w:val="hybridMultilevel"/>
    <w:tmpl w:val="D05AB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740FC"/>
    <w:multiLevelType w:val="hybridMultilevel"/>
    <w:tmpl w:val="6B0AD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FD3ABE"/>
    <w:multiLevelType w:val="hybridMultilevel"/>
    <w:tmpl w:val="97CA9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6185E"/>
    <w:multiLevelType w:val="hybridMultilevel"/>
    <w:tmpl w:val="1F4C0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877072">
    <w:abstractNumId w:val="3"/>
  </w:num>
  <w:num w:numId="2" w16cid:durableId="710157660">
    <w:abstractNumId w:val="2"/>
  </w:num>
  <w:num w:numId="3" w16cid:durableId="1639916146">
    <w:abstractNumId w:val="0"/>
  </w:num>
  <w:num w:numId="4" w16cid:durableId="1675913926">
    <w:abstractNumId w:val="4"/>
  </w:num>
  <w:num w:numId="5" w16cid:durableId="2083209227">
    <w:abstractNumId w:val="1"/>
  </w:num>
  <w:num w:numId="6" w16cid:durableId="547305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FC"/>
    <w:rsid w:val="00003AC6"/>
    <w:rsid w:val="000141D8"/>
    <w:rsid w:val="000546F0"/>
    <w:rsid w:val="00070D91"/>
    <w:rsid w:val="00071268"/>
    <w:rsid w:val="00087F0F"/>
    <w:rsid w:val="000B1325"/>
    <w:rsid w:val="000D1EB9"/>
    <w:rsid w:val="00133C99"/>
    <w:rsid w:val="00141B2F"/>
    <w:rsid w:val="001A4406"/>
    <w:rsid w:val="001D2D80"/>
    <w:rsid w:val="001E468E"/>
    <w:rsid w:val="001E5885"/>
    <w:rsid w:val="001F746F"/>
    <w:rsid w:val="002105F1"/>
    <w:rsid w:val="0022590A"/>
    <w:rsid w:val="0024152C"/>
    <w:rsid w:val="00251F33"/>
    <w:rsid w:val="00262ED7"/>
    <w:rsid w:val="0026572F"/>
    <w:rsid w:val="002871ED"/>
    <w:rsid w:val="002A4FE6"/>
    <w:rsid w:val="002B1A43"/>
    <w:rsid w:val="002B7A4A"/>
    <w:rsid w:val="00302CC8"/>
    <w:rsid w:val="00321754"/>
    <w:rsid w:val="003A2498"/>
    <w:rsid w:val="003F1AC3"/>
    <w:rsid w:val="004D0293"/>
    <w:rsid w:val="004F2CC5"/>
    <w:rsid w:val="00526C0A"/>
    <w:rsid w:val="005600D1"/>
    <w:rsid w:val="00595730"/>
    <w:rsid w:val="00596DE0"/>
    <w:rsid w:val="00597053"/>
    <w:rsid w:val="005A20C7"/>
    <w:rsid w:val="00605572"/>
    <w:rsid w:val="0064433F"/>
    <w:rsid w:val="00665344"/>
    <w:rsid w:val="00680925"/>
    <w:rsid w:val="006B4764"/>
    <w:rsid w:val="006D028A"/>
    <w:rsid w:val="00724D1E"/>
    <w:rsid w:val="00781E71"/>
    <w:rsid w:val="00794FD0"/>
    <w:rsid w:val="007E71D7"/>
    <w:rsid w:val="007F5C54"/>
    <w:rsid w:val="00823ABB"/>
    <w:rsid w:val="00841554"/>
    <w:rsid w:val="00842A5D"/>
    <w:rsid w:val="00866F82"/>
    <w:rsid w:val="008A04A7"/>
    <w:rsid w:val="008C2CC8"/>
    <w:rsid w:val="008D78FF"/>
    <w:rsid w:val="009240B1"/>
    <w:rsid w:val="00933A9C"/>
    <w:rsid w:val="00971EA4"/>
    <w:rsid w:val="00972E10"/>
    <w:rsid w:val="00977E59"/>
    <w:rsid w:val="009C62F7"/>
    <w:rsid w:val="00A105DF"/>
    <w:rsid w:val="00A641FC"/>
    <w:rsid w:val="00A75682"/>
    <w:rsid w:val="00AA0A56"/>
    <w:rsid w:val="00AD6613"/>
    <w:rsid w:val="00B00085"/>
    <w:rsid w:val="00B71190"/>
    <w:rsid w:val="00B95227"/>
    <w:rsid w:val="00B96703"/>
    <w:rsid w:val="00BE1732"/>
    <w:rsid w:val="00BE193C"/>
    <w:rsid w:val="00C0363C"/>
    <w:rsid w:val="00C177A2"/>
    <w:rsid w:val="00C214B4"/>
    <w:rsid w:val="00CA5098"/>
    <w:rsid w:val="00CB3431"/>
    <w:rsid w:val="00D87C26"/>
    <w:rsid w:val="00D922A2"/>
    <w:rsid w:val="00DC49C2"/>
    <w:rsid w:val="00DE4C80"/>
    <w:rsid w:val="00DF5B8F"/>
    <w:rsid w:val="00E044B0"/>
    <w:rsid w:val="00E42F0F"/>
    <w:rsid w:val="00E60EE5"/>
    <w:rsid w:val="00EB1711"/>
    <w:rsid w:val="00F026E5"/>
    <w:rsid w:val="00F03244"/>
    <w:rsid w:val="00F714A1"/>
    <w:rsid w:val="00F84AE7"/>
    <w:rsid w:val="00F854C3"/>
    <w:rsid w:val="00FE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D8C40"/>
  <w15:chartTrackingRefBased/>
  <w15:docId w15:val="{49B75D9C-DF5A-314F-9DA0-413D1104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30"/>
    <w:pPr>
      <w:ind w:left="720"/>
      <w:contextualSpacing/>
    </w:pPr>
  </w:style>
  <w:style w:type="table" w:styleId="TableGrid">
    <w:name w:val="Table Grid"/>
    <w:basedOn w:val="TableNormal"/>
    <w:uiPriority w:val="39"/>
    <w:rsid w:val="0022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5A20C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A20C7"/>
  </w:style>
  <w:style w:type="character" w:styleId="PlaceholderText">
    <w:name w:val="Placeholder Text"/>
    <w:basedOn w:val="DefaultParagraphFont"/>
    <w:uiPriority w:val="99"/>
    <w:semiHidden/>
    <w:rsid w:val="00251F33"/>
    <w:rPr>
      <w:color w:val="666666"/>
    </w:rPr>
  </w:style>
  <w:style w:type="paragraph" w:customStyle="1" w:styleId="Bibliography1">
    <w:name w:val="Bibliography1"/>
    <w:basedOn w:val="Normal"/>
    <w:rsid w:val="00251F3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6A8639-6DDD-474E-A13C-1803DBCE284B}"/>
      </w:docPartPr>
      <w:docPartBody>
        <w:p w:rsidR="008A45E4" w:rsidRDefault="00382CBE">
          <w:r w:rsidRPr="0051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D2E5677FCDBE439B74C7DE8936EF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303853-CE10-2E46-8946-18C3DD204020}"/>
      </w:docPartPr>
      <w:docPartBody>
        <w:p w:rsidR="00EC03C3" w:rsidRDefault="00E92FFB" w:rsidP="00E92FFB">
          <w:pPr>
            <w:pStyle w:val="4ED2E5677FCDBE439B74C7DE8936EF3F"/>
          </w:pPr>
          <w:r w:rsidRPr="00516B5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CBE"/>
    <w:rsid w:val="00382CBE"/>
    <w:rsid w:val="00454EFE"/>
    <w:rsid w:val="008A45E4"/>
    <w:rsid w:val="008E22B4"/>
    <w:rsid w:val="0098548E"/>
    <w:rsid w:val="009C62F7"/>
    <w:rsid w:val="00A2368F"/>
    <w:rsid w:val="00C177A2"/>
    <w:rsid w:val="00D922A2"/>
    <w:rsid w:val="00DE4C80"/>
    <w:rsid w:val="00E92FFB"/>
    <w:rsid w:val="00EC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92FFB"/>
    <w:rPr>
      <w:color w:val="666666"/>
    </w:rPr>
  </w:style>
  <w:style w:type="paragraph" w:customStyle="1" w:styleId="4ED2E5677FCDBE439B74C7DE8936EF3F">
    <w:name w:val="4ED2E5677FCDBE439B74C7DE8936EF3F"/>
    <w:rsid w:val="00E92F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C4CB80-3AD3-E441-90F0-C2C049B6627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81F22-133D-A041-8A94-C544B7D74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odsell</dc:creator>
  <cp:keywords/>
  <dc:description/>
  <cp:lastModifiedBy>GODSELL, Jack</cp:lastModifiedBy>
  <cp:revision>3</cp:revision>
  <dcterms:created xsi:type="dcterms:W3CDTF">2026-01-19T22:41:00Z</dcterms:created>
  <dcterms:modified xsi:type="dcterms:W3CDTF">2026-01-19T22:41:00Z</dcterms:modified>
</cp:coreProperties>
</file>